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Name of dataset</w:t>
      </w:r>
    </w:p>
    <w:p w:rsidR="00B1685A" w:rsidRPr="00B1685A" w:rsidRDefault="00B1685A" w:rsidP="00B1685A">
      <w:pPr>
        <w:rPr>
          <w:lang w:val="en-GB"/>
        </w:rPr>
      </w:pPr>
      <w:proofErr w:type="gramStart"/>
      <w:r w:rsidRPr="00B1685A">
        <w:rPr>
          <w:lang w:val="en-GB"/>
        </w:rPr>
        <w:t>set</w:t>
      </w:r>
      <w:proofErr w:type="gramEnd"/>
      <w:r w:rsidRPr="00B1685A">
        <w:rPr>
          <w:lang w:val="en-GB"/>
        </w:rPr>
        <w:t xml:space="preserve"> DS XX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Create folder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file mkdir T:/${DS}/endo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file mkdir T:/${DS}/peri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file mkdir T:/${DS}/spher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file mkdir T:/${DS}/imag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Create spreadsheet and column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ss [create HxSpreadSheet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ID" in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Line in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Slice in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1 x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1 y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1 z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2 x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2 y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2 z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3 x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3 y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Point 3 z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Voxelsize 1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Voxelsize 2" floa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addColumn "Out of Bounds" int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Get number of lines (Value jumps to highest possible value)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lastRenderedPageBreak/>
        <w:t>Trajectory line setValue 99999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lmax [Trajectory line getValue]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p=point(=ID) s=slice(=Point on line) l=line(=segment) d(=Size of ROI box)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l 0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 0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d 2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# Loop through line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while {$l &lt;= $lmax}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Go to lin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line setValue $l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Get number of points of this line (Value jumps to highest possible value)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99999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smax [Trajectory slice getValue]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s 0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# Loop through point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while {$s &lt;= $smax}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Go to slic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$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lastRenderedPageBreak/>
        <w:t># Extract coordinates of current poin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lanepoint [Slice planePoint1 getValue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x [lindex $planepoint 0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y [lindex $planepoint 1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z [lindex $planepoint 2]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Put ROI Box around poin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maximum setValues 100 100 100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minimum setValues -100 -100 -100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fir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maximum setValues [expr $x+$d] [expr $y+$d] [expr $z+$d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minimum setValues [expr $x-$d] [expr $y-$d] [expr $z-$d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Move Sphere into bounding box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 xml:space="preserve">sphere.am setBoundingBox [expr $x-$d] [expr $x+$d] [expr $y-$d] [expr $y+$d] [expr $z-$d] [expr $z+$d] 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phere.am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Check if ROI Box has touched global boundarie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if {[expr abs([expr ["ROI Box" maximum getValue 0]-[expr $x+$d]])]&gt;=0.1 || [expr abs([expr ["ROI Box" maximum getValue 1]-[expr $y+$d]])]&gt;=0.1 || [expr abs([expr ["ROI Box" maximum getValue 2]-[expr $z+$d]])]&gt;=0.1 || [expr abs([expr ["ROI Box" minimum getValue 0]-[expr $x-$d]])]&gt;=0.1 || [expr abs([expr ["ROI Box" minimum getValue 1]-[expr $y-$d]])]&gt;=0.1 || [expr abs([expr ["ROI Box" minimum getValue 2]-[expr $z-$d]])]&gt;=0.1} {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OOB 1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 else {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OOB 0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lastRenderedPageBreak/>
        <w:t>## Image export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Connect modules to volum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lice data connect image.am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data connect image.am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Fire Trajectory again, otherwise Slice would be in XY orientation again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if {$s==0}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1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 else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0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$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Fire image extraction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ExtractImage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Connect image conversion modul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Convert Image Type" data connect image.am-Oblique-Slic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Convert Image Type"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Save imag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image.to-byte exportData "JPEG" T:/${DS}/image/point_${p}_${l}_${s}.jpg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Disconnect image conversion modul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Convert Image Type" data disconnect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# Sphere export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Connect modules to volum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lice data connect sphere.am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data connect sphere.am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Fire Trajectory again, otherwise Slice would be in XY orientation again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if {$s==0}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1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 else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0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$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Fire image extraction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ExtractImage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Save imag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phere.am-Oblique-Slice exportData "2D TIFF" T:/${DS}/sphere/point_${p}_${l}_${s}.tif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# Endolymph export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Connect modules to volum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lice data connect endo.am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data connect endo.am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Fire Trajectory again, otherwise Slice would be in XY orientation again. If condition necessary for first point of each line.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if {$s==0}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1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 else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0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$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Fire image extraction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ExtractImage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Save imag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endo.am-Oblique-Slice exportData "2D TIFF" T:/${DS}/endo/point_${p}_${l}_${s}.tif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# Perilymph export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Connect modules to volum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lice data connect peri.am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"ROI Box" data connect peri.am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Fire Trajectory again, otherwise Slice would be in XY orientation again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if {$s==0}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1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 else {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0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slice setValue $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Trajectory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Fire image extraction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ExtractImage fire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Save imag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peri.am-Oblique-Slice exportData "2D TIFF" T:/${DS}/peri/point_${p}_${l}_${s}.tif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Get coordinates of the three points which define the slice plan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1 [Slice planePoint1 getValue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lastRenderedPageBreak/>
        <w:t>set point2 [Slice planePoint2 getValue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3 [Slice planePoint3 getValue]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Save coordinates to variable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1x [lindex $point1 0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1y [lindex $point1 1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1z [lindex $point1 2]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2x [lindex $point2 0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2y [lindex $point2 1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2z [lindex $point2 2]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3x [lindex $point3 0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3y [lindex $point3 1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point3z [lindex $point3 2]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Get voxelsize of image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voxelsize [peri.am-Oblique-Slice getVoxelSize]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Save voxelsizes to variable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voxelsize1 [lindex $voxelsize 0]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set voxelsize2 [lindex $voxelsize 1]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 xml:space="preserve"># Write values of varibles to spreadsheet 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0 $p $p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1 $p $l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2 $p $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3 $p $point1x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lastRenderedPageBreak/>
        <w:t>$ss setValue 4 $p $point1y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5 $p $point1z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6 $p $point2x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7 $p $point2y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8 $p $point2z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9 $p $point3x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10 $p $point3y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11 $p $point3z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12 $p $voxelsize1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13 $p $voxelsize2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setValue 14 $p $OOB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Increase variable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incr p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incr s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incr l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}</w:t>
      </w:r>
    </w:p>
    <w:p w:rsidR="00B1685A" w:rsidRPr="00B1685A" w:rsidRDefault="00B1685A" w:rsidP="00B1685A">
      <w:pPr>
        <w:rPr>
          <w:lang w:val="en-GB"/>
        </w:rPr>
      </w:pP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# Save spreadsheet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$ss exportData "Microsoft XML Spreadsheet 2003" T:/${DS}/imagedata.xml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endo_centerline.am exportXML T:/${DS}/endo_centerline.xml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endo_centerline_smooth.am exportXML T:/${DS}/endo_centerline_smooth.xml</w:t>
      </w:r>
    </w:p>
    <w:p w:rsidR="00B1685A" w:rsidRPr="00B1685A" w:rsidRDefault="00B1685A" w:rsidP="00B1685A">
      <w:pPr>
        <w:rPr>
          <w:lang w:val="en-GB"/>
        </w:rPr>
      </w:pPr>
      <w:r w:rsidRPr="00B1685A">
        <w:rPr>
          <w:lang w:val="en-GB"/>
        </w:rPr>
        <w:t>canal_centerline.am exportXML T:/${DS}/canal_centerline.xml</w:t>
      </w:r>
    </w:p>
    <w:p w:rsidR="006A54FE" w:rsidRPr="00B1685A" w:rsidRDefault="00B1685A" w:rsidP="00B1685A">
      <w:pPr>
        <w:rPr>
          <w:lang w:val="en-GB"/>
        </w:rPr>
      </w:pPr>
      <w:proofErr w:type="gramStart"/>
      <w:r w:rsidRPr="00B1685A">
        <w:rPr>
          <w:lang w:val="en-GB"/>
        </w:rPr>
        <w:t>canal_centerline_smooth.am</w:t>
      </w:r>
      <w:proofErr w:type="gramEnd"/>
      <w:r w:rsidRPr="00B1685A">
        <w:rPr>
          <w:lang w:val="en-GB"/>
        </w:rPr>
        <w:t xml:space="preserve"> </w:t>
      </w:r>
      <w:proofErr w:type="spellStart"/>
      <w:r w:rsidRPr="00B1685A">
        <w:rPr>
          <w:lang w:val="en-GB"/>
        </w:rPr>
        <w:t>exportXML</w:t>
      </w:r>
      <w:proofErr w:type="spellEnd"/>
      <w:r w:rsidRPr="00B1685A">
        <w:rPr>
          <w:lang w:val="en-GB"/>
        </w:rPr>
        <w:t xml:space="preserve"> T:/${DS}/canal_centerline_smooth.xml</w:t>
      </w:r>
      <w:bookmarkStart w:id="0" w:name="_GoBack"/>
      <w:bookmarkEnd w:id="0"/>
    </w:p>
    <w:sectPr w:rsidR="006A54FE" w:rsidRPr="00B168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85A"/>
    <w:rsid w:val="006A54FE"/>
    <w:rsid w:val="00B1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F77C5DFB5CD4AAAB17741D78EDCED" ma:contentTypeVersion="7" ma:contentTypeDescription="Create a new document." ma:contentTypeScope="" ma:versionID="7358179f2b4c7d37f66312295e261884">
  <xsd:schema xmlns:xsd="http://www.w3.org/2001/XMLSchema" xmlns:p="http://schemas.microsoft.com/office/2006/metadata/properties" xmlns:ns2="9e18741f-612a-4d16-9847-773e79176e62" targetNamespace="http://schemas.microsoft.com/office/2006/metadata/properties" ma:root="true" ma:fieldsID="971d420de31bae6e63a13d6114ea49fa" ns2:_="">
    <xsd:import namespace="9e18741f-612a-4d16-9847-773e79176e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e18741f-612a-4d16-9847-773e79176e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9e18741f-612a-4d16-9847-773e79176e62">Data Sheet</DocumentType>
    <FileFormat xmlns="9e18741f-612a-4d16-9847-773e79176e62">DOCX</FileFormat>
    <StageName xmlns="9e18741f-612a-4d16-9847-773e79176e62" xsi:nil="true"/>
    <Checked_x0020_Out_x0020_To xmlns="9e18741f-612a-4d16-9847-773e79176e62">
      <UserInfo>
        <DisplayName/>
        <AccountId xsi:nil="true"/>
        <AccountType/>
      </UserInfo>
    </Checked_x0020_Out_x0020_To>
    <TitleName xmlns="9e18741f-612a-4d16-9847-773e79176e62">Data Sheet 1.DOCX</TitleName>
    <DocumentId xmlns="9e18741f-612a-4d16-9847-773e79176e62">Data Sheet 1.DOCX</DocumentId>
    <IsDeleted xmlns="9e18741f-612a-4d16-9847-773e79176e62">false</IsDeleted>
  </documentManagement>
</p:properties>
</file>

<file path=customXml/itemProps1.xml><?xml version="1.0" encoding="utf-8"?>
<ds:datastoreItem xmlns:ds="http://schemas.openxmlformats.org/officeDocument/2006/customXml" ds:itemID="{5B914C14-A46D-42C7-8D09-DFCF68318BD3}"/>
</file>

<file path=customXml/itemProps2.xml><?xml version="1.0" encoding="utf-8"?>
<ds:datastoreItem xmlns:ds="http://schemas.openxmlformats.org/officeDocument/2006/customXml" ds:itemID="{3D6C7A59-75AD-4711-83DE-1B9B50F9973C}"/>
</file>

<file path=customXml/itemProps3.xml><?xml version="1.0" encoding="utf-8"?>
<ds:datastoreItem xmlns:ds="http://schemas.openxmlformats.org/officeDocument/2006/customXml" ds:itemID="{C3E2A55E-03BA-4A29-A737-8837375615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15</Words>
  <Characters>5137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yCompany</Company>
  <LinksUpToDate>false</LinksUpToDate>
  <CharactersWithSpaces>5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stomer</dc:creator>
  <cp:lastModifiedBy>Customer</cp:lastModifiedBy>
  <cp:revision>1</cp:revision>
  <dcterms:created xsi:type="dcterms:W3CDTF">2017-07-10T09:16:00Z</dcterms:created>
  <dcterms:modified xsi:type="dcterms:W3CDTF">2017-07-10T09:17:00Z</dcterms:modified>
</cp:coreProperties>
</file>